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2941"/>
        <w:gridCol w:w="224"/>
        <w:gridCol w:w="1465"/>
        <w:gridCol w:w="1238"/>
        <w:gridCol w:w="3064"/>
      </w:tblGrid>
      <w:tr w:rsidR="00EC4A7F" w:rsidRPr="00F97457" w14:paraId="653FDB97" w14:textId="77777777" w:rsidTr="00B005E3">
        <w:trPr>
          <w:trHeight w:val="416"/>
        </w:trPr>
        <w:tc>
          <w:tcPr>
            <w:tcW w:w="14035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395A08" w14:textId="6F8F3DC8" w:rsidR="00EC4A7F" w:rsidRPr="0086351F" w:rsidRDefault="00026BE6" w:rsidP="00EC4A7F">
            <w:pPr>
              <w:widowControl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e</w:t>
            </w:r>
            <w:r w:rsidR="00314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="00EC4A7F" w:rsidRPr="0086351F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ble</w:t>
            </w:r>
            <w:proofErr w:type="spellEnd"/>
            <w:r w:rsidR="00314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1</w:t>
            </w:r>
            <w:r w:rsidR="00EC4A7F" w:rsidRPr="0086351F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929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sults of the first pilot survey</w:t>
            </w:r>
          </w:p>
        </w:tc>
      </w:tr>
      <w:tr w:rsidR="00A35C4D" w:rsidRPr="00F97457" w14:paraId="3DC4C4CE" w14:textId="5E2646BF" w:rsidTr="00B005E3">
        <w:trPr>
          <w:trHeight w:val="76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AADB" w14:textId="56E898C7" w:rsidR="00A35C4D" w:rsidRPr="00F97457" w:rsidRDefault="00DE44BF" w:rsidP="00EF0F72">
            <w:pPr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ief description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969683" w14:textId="22AC3F4F" w:rsidR="00A35C4D" w:rsidRDefault="00A35C4D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ominator</w:t>
            </w:r>
          </w:p>
        </w:tc>
        <w:tc>
          <w:tcPr>
            <w:tcW w:w="29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0DE7B6" w14:textId="3DF058CB" w:rsidR="00A35C4D" w:rsidRDefault="00A35C4D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merator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right w:val="nil"/>
            </w:tcBorders>
          </w:tcPr>
          <w:p w14:paraId="50A698C8" w14:textId="77777777" w:rsidR="00A35C4D" w:rsidRDefault="00A35C4D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EB91" w14:textId="6573AE9F" w:rsidR="00A35C4D" w:rsidRDefault="00D92959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esults of the pilot survey</w:t>
            </w:r>
          </w:p>
        </w:tc>
      </w:tr>
      <w:tr w:rsidR="00B005E3" w:rsidRPr="00F97457" w14:paraId="029484FD" w14:textId="097E263F" w:rsidTr="00B005E3">
        <w:trPr>
          <w:trHeight w:val="375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ABFE" w14:textId="02ED6AEA" w:rsidR="00B005E3" w:rsidRPr="00F97457" w:rsidRDefault="00B005E3" w:rsidP="00F97457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994E1E" w14:textId="77777777" w:rsidR="00B005E3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A963A2" w14:textId="3870DB49" w:rsidR="00B005E3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" w:type="dxa"/>
            <w:tcBorders>
              <w:left w:val="nil"/>
              <w:bottom w:val="single" w:sz="4" w:space="0" w:color="auto"/>
              <w:right w:val="nil"/>
            </w:tcBorders>
          </w:tcPr>
          <w:p w14:paraId="0F43EBC7" w14:textId="77777777" w:rsidR="00B005E3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E4EB" w14:textId="39BDF348" w:rsidR="00B005E3" w:rsidRPr="00F97457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ominator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0DAC" w14:textId="5D79FB1D" w:rsidR="00B005E3" w:rsidRPr="00F97457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merator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DE912" w14:textId="10B9569F" w:rsidR="00B005E3" w:rsidRDefault="009D6576" w:rsidP="002B72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Median t</w:t>
            </w:r>
            <w:r w:rsidR="00B005E3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ime required for the survey</w:t>
            </w:r>
            <w:r w:rsidR="00C06B46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, hour (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ange)</w:t>
            </w:r>
          </w:p>
        </w:tc>
      </w:tr>
      <w:tr w:rsidR="00F83FF9" w:rsidRPr="00F97457" w14:paraId="24F7034F" w14:textId="2A333B7F" w:rsidTr="00B005E3">
        <w:trPr>
          <w:trHeight w:val="375"/>
        </w:trPr>
        <w:tc>
          <w:tcPr>
            <w:tcW w:w="140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3674" w14:textId="0147FC3F" w:rsidR="00F83FF9" w:rsidRPr="00F97457" w:rsidRDefault="00F83FF9" w:rsidP="00F83FF9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 w:rsidRPr="001D6AC1">
              <w:rPr>
                <w:rFonts w:ascii="Times New Roman" w:eastAsia="游ゴシック" w:hAnsi="Times New Roman" w:cs="Times New Roman"/>
                <w:b/>
                <w:color w:val="202227"/>
                <w:kern w:val="0"/>
                <w:sz w:val="24"/>
                <w:szCs w:val="24"/>
              </w:rPr>
              <w:t>Bone metastases</w:t>
            </w:r>
          </w:p>
        </w:tc>
      </w:tr>
      <w:tr w:rsidR="00B005E3" w:rsidRPr="00F97457" w14:paraId="4A9548B8" w14:textId="26FBC646" w:rsidTr="00D95956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3E0" w14:textId="61509328" w:rsidR="00B005E3" w:rsidRPr="00F97457" w:rsidRDefault="00B005E3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hoice of radiation schedu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5A7996" w14:textId="10FF56D8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p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received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adiation 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ainful bone </w:t>
            </w:r>
            <w:proofErr w:type="spellStart"/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tastases</w:t>
            </w:r>
            <w:r w:rsidRPr="002E01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167294E1" w14:textId="7515C330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he patients who received radiation therapy in ≤ 10 fractions, or for whom the reason for the use of extended-fraction radiation therapy was written in the medical chart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0D3558FB" w14:textId="77777777" w:rsidR="00B005E3" w:rsidRPr="00A35C4D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B70" w14:textId="6DE969EE" w:rsidR="00B005E3" w:rsidRPr="00F97457" w:rsidRDefault="00865A1C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885D" w14:textId="2B2EBAA0" w:rsidR="00B005E3" w:rsidRPr="00F97457" w:rsidRDefault="00865A1C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6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45DF" w14:textId="6230E8C0" w:rsidR="00B005E3" w:rsidRPr="00F97457" w:rsidRDefault="009D6576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5 (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.3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.0)</w:t>
            </w:r>
          </w:p>
        </w:tc>
      </w:tr>
      <w:tr w:rsidR="00B005E3" w:rsidRPr="00F97457" w14:paraId="7105FC8C" w14:textId="77777777" w:rsidTr="0000663C">
        <w:trPr>
          <w:trHeight w:val="14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2E11" w14:textId="479B875B" w:rsidR="00B005E3" w:rsidRDefault="00B005E3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Sing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le-fraction therapy for patients with poor </w:t>
            </w:r>
            <w:proofErr w:type="spellStart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urvival</w:t>
            </w:r>
            <w:r w:rsidRPr="00D639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FE2A1A" w14:textId="6E3E4A00" w:rsidR="00B005E3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 patients for whom radiotherapy for bone metastases was initiated within two months before death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2BA1FED0" w14:textId="54C1AD20" w:rsidR="00B005E3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e patient for whom the radiation schedule was 8 </w:t>
            </w:r>
            <w:proofErr w:type="spellStart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Gy</w:t>
            </w:r>
            <w:proofErr w:type="spellEnd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in 1 fractio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00B94377" w14:textId="77777777" w:rsidR="00B005E3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CDCC" w14:textId="731FD6CD" w:rsidR="00B005E3" w:rsidRDefault="009D6576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F356" w14:textId="27805FC0" w:rsidR="00B005E3" w:rsidRDefault="009D6576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4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EDE3" w14:textId="6CC2B7D2" w:rsidR="00B005E3" w:rsidRDefault="009D6576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(0.4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B005E3" w:rsidRPr="00F97457" w14:paraId="0C893802" w14:textId="206F38B5" w:rsidTr="00D2490C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A05F" w14:textId="2C37FD37" w:rsidR="00B005E3" w:rsidRPr="00F97457" w:rsidRDefault="00B005E3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sessment of pain before radiation 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4BFBDC" w14:textId="31C694CD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p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received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adiation 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ainful bone </w:t>
            </w:r>
            <w:proofErr w:type="spellStart"/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tastases</w:t>
            </w:r>
            <w:r w:rsidRPr="002E01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066C5059" w14:textId="73478669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he patients for whom some description on pain before radiation therapy was written on the medical chart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5E85FD49" w14:textId="77777777" w:rsidR="00B005E3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88A" w14:textId="3FFF7983" w:rsidR="00B005E3" w:rsidRPr="00F97457" w:rsidRDefault="00533202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6</w:t>
            </w:r>
            <w:r w:rsidR="009D6576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3B11" w14:textId="1BB4FD77" w:rsidR="00B005E3" w:rsidRPr="00F97457" w:rsidRDefault="007E12A2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2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302C" w14:textId="0597D834" w:rsidR="00B005E3" w:rsidRPr="00F97457" w:rsidRDefault="009D6576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5 (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.3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.0)</w:t>
            </w:r>
          </w:p>
        </w:tc>
      </w:tr>
      <w:tr w:rsidR="00B005E3" w:rsidRPr="00F97457" w14:paraId="76C03071" w14:textId="3E47FF92" w:rsidTr="002213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4E51" w14:textId="1E480153" w:rsidR="00B005E3" w:rsidRPr="00F97457" w:rsidRDefault="00B005E3" w:rsidP="00F97457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ompt initiation of radiation therapy for me</w:t>
            </w:r>
            <w:r w:rsidRPr="00F9665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tastatic spinal cord comp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38B096" w14:textId="0B34CA5A" w:rsidR="00B005E3" w:rsidRPr="00350E3E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eceived radiation 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 m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e</w:t>
            </w:r>
            <w:r w:rsidRPr="00F9665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tastatic spinal cord </w:t>
            </w:r>
            <w:proofErr w:type="spellStart"/>
            <w:r w:rsidRPr="00F9665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compression</w:t>
            </w:r>
            <w:r w:rsidRPr="004271EE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0439FE8E" w14:textId="7F725926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he patients for whom radiation therapy was initiated on the day of referral to radiation oncology or the next day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65CAE7A3" w14:textId="77777777" w:rsidR="00B005E3" w:rsidRDefault="00B005E3" w:rsidP="008704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28D1" w14:textId="5399C1B4" w:rsidR="00B005E3" w:rsidRPr="00F97457" w:rsidRDefault="00C06B46" w:rsidP="008704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25A2" w14:textId="683CD9D2" w:rsidR="00B005E3" w:rsidRPr="00F97457" w:rsidRDefault="00C06B46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9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59FB" w14:textId="60DA4071" w:rsidR="00B005E3" w:rsidRPr="00F97457" w:rsidRDefault="00C06B46" w:rsidP="00F97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(0.4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B005E3" w:rsidRPr="00F97457" w14:paraId="565A30B0" w14:textId="77777777" w:rsidTr="003C2A4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4D7F" w14:textId="60D4C315" w:rsidR="00B005E3" w:rsidRPr="00F97457" w:rsidRDefault="00B005E3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lastRenderedPageBreak/>
              <w:t>Concurrent use of steroids with radiation therapy for me</w:t>
            </w:r>
            <w:r w:rsidRPr="00F9665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tastatic spinal cord comp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00A42B" w14:textId="55ACACBA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eceived radiation 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 m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e</w:t>
            </w:r>
            <w:r w:rsidRPr="00F9665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tastatic spinal cord </w:t>
            </w:r>
            <w:proofErr w:type="spellStart"/>
            <w:r w:rsidRPr="00F9665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compression</w:t>
            </w:r>
            <w:r w:rsidRPr="004271EE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2547B988" w14:textId="04502620" w:rsidR="00B005E3" w:rsidRPr="00F97457" w:rsidRDefault="00B005E3" w:rsidP="003059E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e patients for whom </w:t>
            </w:r>
            <w:r w:rsidR="00062B5C" w:rsidRPr="00062B5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>dexamethasone or betamethasone of</w:t>
            </w:r>
            <w:r w:rsidR="00363362" w:rsidRPr="00062B5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 xml:space="preserve"> ≥</w:t>
            </w:r>
            <w:r w:rsidR="00062B5C" w:rsidRPr="00062B5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 xml:space="preserve"> 10 mg </w:t>
            </w:r>
            <w:r w:rsidRPr="00062B5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 xml:space="preserve">were </w:t>
            </w:r>
            <w:r w:rsidR="00062B5C" w:rsidRPr="00062B5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>used</w:t>
            </w:r>
            <w:r w:rsidRPr="00062B5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 xml:space="preserve"> concurrently with the radiation therapy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147C380D" w14:textId="77777777" w:rsidR="00B005E3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116" w14:textId="7784ECCE" w:rsidR="00B005E3" w:rsidRPr="00F97457" w:rsidRDefault="00587C92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0B8F" w14:textId="417D9C76" w:rsidR="00B005E3" w:rsidRPr="00F97457" w:rsidRDefault="00587C92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3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7DF6" w14:textId="21802558" w:rsidR="00B005E3" w:rsidRPr="00F97457" w:rsidRDefault="00C06B46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3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F83FF9" w:rsidRPr="00F97457" w14:paraId="4053111C" w14:textId="77777777" w:rsidTr="00B005E3">
        <w:trPr>
          <w:trHeight w:val="375"/>
        </w:trPr>
        <w:tc>
          <w:tcPr>
            <w:tcW w:w="140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B9E" w14:textId="2E0F897C" w:rsidR="00F83FF9" w:rsidRPr="00F97457" w:rsidRDefault="00F83FF9" w:rsidP="00F83FF9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 w:rsidRPr="001D6AC1">
              <w:rPr>
                <w:rFonts w:ascii="Times New Roman" w:eastAsia="游ゴシック" w:hAnsi="Times New Roman" w:cs="Times New Roman" w:hint="eastAsia"/>
                <w:b/>
                <w:color w:val="202227"/>
                <w:kern w:val="0"/>
                <w:sz w:val="24"/>
                <w:szCs w:val="24"/>
              </w:rPr>
              <w:t>B</w:t>
            </w:r>
            <w:r w:rsidRPr="001D6AC1">
              <w:rPr>
                <w:rFonts w:ascii="Times New Roman" w:eastAsia="游ゴシック" w:hAnsi="Times New Roman" w:cs="Times New Roman"/>
                <w:b/>
                <w:color w:val="202227"/>
                <w:kern w:val="0"/>
                <w:sz w:val="24"/>
                <w:szCs w:val="24"/>
              </w:rPr>
              <w:t>rain metastases</w:t>
            </w:r>
          </w:p>
        </w:tc>
      </w:tr>
      <w:tr w:rsidR="00B005E3" w:rsidRPr="00F97457" w14:paraId="3441339A" w14:textId="72FF8D77" w:rsidTr="008E6AE4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284D" w14:textId="6CE5908D" w:rsidR="00B005E3" w:rsidRPr="00F97457" w:rsidRDefault="00B005E3" w:rsidP="00F97457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sessment of performance status before radiation 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5FAA57" w14:textId="29AE46A1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p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</w:t>
            </w:r>
            <w:r w:rsidR="00FF4BC1" w:rsidRPr="00FF4B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were referred to radiation oncology for </w:t>
            </w:r>
            <w:r w:rsidRPr="00FF4BC1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>radiation therapy</w:t>
            </w:r>
            <w:r w:rsidRPr="00FF4B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for brain metastase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1B86BF78" w14:textId="04992970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e patients for whom </w:t>
            </w:r>
            <w:r w:rsidRPr="003E33E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performance status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before radiation therapy</w:t>
            </w:r>
            <w:r w:rsidRPr="003E33E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was recorded by radiation oncologists </w:t>
            </w:r>
            <w:r w:rsidRPr="005830E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>in the medical chart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14:paraId="50C558F0" w14:textId="77777777" w:rsidR="00B005E3" w:rsidRDefault="00B005E3" w:rsidP="00F97457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EB2F" w14:textId="7960E2CF" w:rsidR="00B005E3" w:rsidRPr="00F97457" w:rsidRDefault="00CB3BDC" w:rsidP="0043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5</w:t>
            </w:r>
            <w:r w:rsidR="001A3B2A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F699" w14:textId="713CECC5" w:rsidR="00B005E3" w:rsidRPr="00F97457" w:rsidRDefault="001A3B2A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2</w:t>
            </w:r>
            <w:r w:rsidR="00CB3BD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9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FA21" w14:textId="6FC1EC78" w:rsidR="00B005E3" w:rsidRPr="00F97457" w:rsidRDefault="001A3B2A" w:rsidP="00F97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1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B005E3" w:rsidRPr="00F97457" w14:paraId="07E00349" w14:textId="77777777" w:rsidTr="00F2789A">
        <w:trPr>
          <w:trHeight w:val="37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C6D" w14:textId="6E796812" w:rsidR="00B005E3" w:rsidRPr="00F97457" w:rsidRDefault="00B005E3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ompletion of planned radiation therapy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3DE010E" w14:textId="57669FEF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p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ients</w:t>
            </w:r>
            <w:r w:rsidRPr="003633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="00363362" w:rsidRPr="003633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for </w:t>
            </w:r>
            <w:r w:rsidRPr="003633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who</w:t>
            </w:r>
            <w:r w:rsidR="00363362" w:rsidRPr="003633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m</w:t>
            </w:r>
            <w:r w:rsidRPr="003633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whole brain</w:t>
            </w:r>
            <w:r w:rsidRPr="0036336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 xml:space="preserve"> radiation therapy</w:t>
            </w:r>
            <w:r w:rsidRPr="003633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for brain metastases</w:t>
            </w:r>
            <w:r w:rsidR="00363362" w:rsidRPr="003633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in</w:t>
            </w:r>
            <w:r w:rsidR="00363362" w:rsidRPr="00062B5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 xml:space="preserve"> </w:t>
            </w:r>
            <w:r w:rsidR="0036336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>&gt; 10 fractions were planned</w:t>
            </w:r>
          </w:p>
        </w:tc>
        <w:tc>
          <w:tcPr>
            <w:tcW w:w="2941" w:type="dxa"/>
            <w:tcBorders>
              <w:top w:val="nil"/>
              <w:left w:val="nil"/>
              <w:right w:val="nil"/>
            </w:tcBorders>
          </w:tcPr>
          <w:p w14:paraId="1D9BFB97" w14:textId="29AF2714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e patients for whom the planned radiation therapy was </w:t>
            </w:r>
            <w:r w:rsidR="00D41316" w:rsidRPr="004C2F54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>not</w:t>
            </w:r>
            <w:r w:rsidR="00D41316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completed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14:paraId="7EA046E3" w14:textId="77777777" w:rsidR="00B005E3" w:rsidRDefault="00B005E3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4781" w14:textId="5FD524FE" w:rsidR="00B005E3" w:rsidRPr="00F97457" w:rsidRDefault="00D41316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AD489" w14:textId="0EF90E4D" w:rsidR="00B005E3" w:rsidRPr="00F97457" w:rsidRDefault="00D41316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0</w:t>
            </w:r>
          </w:p>
        </w:tc>
        <w:tc>
          <w:tcPr>
            <w:tcW w:w="3064" w:type="dxa"/>
            <w:tcBorders>
              <w:top w:val="nil"/>
              <w:left w:val="nil"/>
              <w:right w:val="nil"/>
            </w:tcBorders>
            <w:vAlign w:val="center"/>
          </w:tcPr>
          <w:p w14:paraId="736F175B" w14:textId="0C98C3A5" w:rsidR="00B005E3" w:rsidRPr="00F97457" w:rsidRDefault="00B74E44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3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B005E3" w:rsidRPr="00F97457" w14:paraId="168A7836" w14:textId="77777777" w:rsidTr="00B26EBA">
        <w:trPr>
          <w:trHeight w:val="37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B97F" w14:textId="3C2FB3AA" w:rsidR="00B005E3" w:rsidRPr="00F97457" w:rsidRDefault="00B005E3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nitiation of radiation therapy without delay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5802F8D" w14:textId="4EE75727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p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receive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ain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radiation 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tastases</w:t>
            </w:r>
            <w:r w:rsidRPr="00FD04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right w:val="nil"/>
            </w:tcBorders>
          </w:tcPr>
          <w:p w14:paraId="652AC326" w14:textId="5C9EB8AA" w:rsidR="00B005E3" w:rsidRPr="00F97457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e patients for whom the radiation therapy was </w:t>
            </w:r>
            <w:r w:rsidR="00891079" w:rsidRPr="004C2F54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u w:val="single"/>
              </w:rPr>
              <w:t>not</w:t>
            </w:r>
            <w:r w:rsidR="0089107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initiated within ten days from referral to radiation oncology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14:paraId="70F2E972" w14:textId="77777777" w:rsidR="00B005E3" w:rsidRDefault="00B005E3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1CE5" w14:textId="51190200" w:rsidR="00B005E3" w:rsidRPr="00F97457" w:rsidRDefault="00CB3BDC" w:rsidP="008910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05C46" w14:textId="3187CE67" w:rsidR="00B005E3" w:rsidRPr="00F97457" w:rsidRDefault="00891079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3</w:t>
            </w:r>
          </w:p>
        </w:tc>
        <w:tc>
          <w:tcPr>
            <w:tcW w:w="3064" w:type="dxa"/>
            <w:tcBorders>
              <w:top w:val="nil"/>
              <w:left w:val="nil"/>
              <w:right w:val="nil"/>
            </w:tcBorders>
            <w:vAlign w:val="center"/>
          </w:tcPr>
          <w:p w14:paraId="33531CF3" w14:textId="5C2DB3AF" w:rsidR="00B005E3" w:rsidRPr="00F97457" w:rsidRDefault="00565F6B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1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B005E3" w:rsidRPr="00F97457" w14:paraId="28177811" w14:textId="77777777" w:rsidTr="0057788C">
        <w:trPr>
          <w:trHeight w:val="37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EA1B2" w14:textId="34A47637" w:rsidR="00B005E3" w:rsidRDefault="00B005E3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Implementation of radiation therapy for patients with poor performance </w:t>
            </w:r>
            <w:proofErr w:type="spellStart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tatus</w:t>
            </w:r>
            <w:r w:rsidRPr="00D639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8FE0467" w14:textId="5D54E7D5" w:rsidR="00B005E3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p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eceived radiation 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tastases</w:t>
            </w:r>
          </w:p>
        </w:tc>
        <w:tc>
          <w:tcPr>
            <w:tcW w:w="2941" w:type="dxa"/>
            <w:tcBorders>
              <w:top w:val="nil"/>
              <w:left w:val="nil"/>
              <w:right w:val="nil"/>
            </w:tcBorders>
          </w:tcPr>
          <w:p w14:paraId="53FBBBFB" w14:textId="4331A1E9" w:rsidR="00B005E3" w:rsidRDefault="00B005E3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e patients with </w:t>
            </w:r>
            <w:r w:rsidRPr="00C24BC6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Eastern Cooperative Oncology Group performance status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of 3</w:t>
            </w:r>
            <w:r w:rsidRPr="00C24BC6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4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14:paraId="7B6780D8" w14:textId="77777777" w:rsidR="00B005E3" w:rsidRDefault="00B005E3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6D78D" w14:textId="243591AE" w:rsidR="00B005E3" w:rsidRDefault="007E12A2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5</w:t>
            </w:r>
            <w:r w:rsidR="009D5A9D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82A72" w14:textId="6774424A" w:rsidR="00B005E3" w:rsidRDefault="009D5A9D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 w:rsidR="007E12A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1</w:t>
            </w:r>
          </w:p>
        </w:tc>
        <w:tc>
          <w:tcPr>
            <w:tcW w:w="3064" w:type="dxa"/>
            <w:tcBorders>
              <w:top w:val="nil"/>
              <w:left w:val="nil"/>
              <w:right w:val="nil"/>
            </w:tcBorders>
            <w:vAlign w:val="center"/>
          </w:tcPr>
          <w:p w14:paraId="127831B4" w14:textId="30DB11E6" w:rsidR="00B005E3" w:rsidRDefault="009D5A9D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5 (0.3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9D5A9D" w:rsidRPr="00F97457" w14:paraId="7001826E" w14:textId="77777777" w:rsidTr="00C61CB1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7167D" w14:textId="2457F2C0" w:rsidR="009D5A9D" w:rsidRDefault="009D5A9D" w:rsidP="001D6AC1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lastRenderedPageBreak/>
              <w:t>E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xtended-field radiation therapy for patients with poor performance </w:t>
            </w:r>
            <w:proofErr w:type="spellStart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tatus</w:t>
            </w:r>
            <w:r w:rsidRPr="00D639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6B6B2" w14:textId="723F738A" w:rsidR="009D5A9D" w:rsidRDefault="009D5A9D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 p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ho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receive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ain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radiation therap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  <w:r w:rsidRPr="00290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tastas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d whose </w:t>
            </w:r>
            <w:r w:rsidRPr="00C24BC6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Eastern Cooperative Oncology Group performance status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was 3</w:t>
            </w:r>
            <w:r w:rsidRPr="00C24BC6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4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B72C0" w14:textId="37B0F888" w:rsidR="009D5A9D" w:rsidRPr="00C24BC6" w:rsidRDefault="009D5A9D" w:rsidP="0071208C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The patients for whom the planned number of </w:t>
            </w:r>
            <w:proofErr w:type="gramStart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fraction</w:t>
            </w:r>
            <w:proofErr w:type="gramEnd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was &gt; 10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E1068" w14:textId="77777777" w:rsidR="009D5A9D" w:rsidRDefault="009D5A9D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84BC2" w14:textId="2F974475" w:rsidR="009D5A9D" w:rsidRPr="00C24BC6" w:rsidRDefault="009D5A9D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F337C" w14:textId="592A03D6" w:rsidR="009D5A9D" w:rsidRDefault="009D5A9D" w:rsidP="001D6A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2728E" w14:textId="704F7EA4" w:rsidR="009D5A9D" w:rsidRDefault="009D5A9D" w:rsidP="00F97457">
            <w:pPr>
              <w:widowControl/>
              <w:jc w:val="center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0.3 (0.1</w:t>
            </w:r>
            <w:r w:rsidRPr="005A0CB4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)</w:t>
            </w:r>
          </w:p>
        </w:tc>
      </w:tr>
      <w:tr w:rsidR="00EC4A7F" w:rsidRPr="00F97457" w14:paraId="08CBD612" w14:textId="77777777" w:rsidTr="00B005E3">
        <w:trPr>
          <w:trHeight w:val="375"/>
        </w:trPr>
        <w:tc>
          <w:tcPr>
            <w:tcW w:w="14035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B2A49F3" w14:textId="2860D04F" w:rsidR="009D5A9D" w:rsidRPr="009D5A9D" w:rsidRDefault="009D5A9D" w:rsidP="00EC4A7F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 w:rsidRPr="009D5A9D"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  <w:t>T</w:t>
            </w:r>
            <w:r w:rsidRPr="009D5A9D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e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part of </w:t>
            </w:r>
            <w:r w:rsidR="00321B7E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definitions of q</w:t>
            </w:r>
            <w:r w:rsidRPr="008615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uality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8615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dicato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for which some modification w</w:t>
            </w:r>
            <w:r w:rsidR="00DC1607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as</w:t>
            </w:r>
            <w:bookmarkStart w:id="0" w:name="_GoBack"/>
            <w:bookmarkEnd w:id="0"/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added after the pilot survey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are </w:t>
            </w:r>
            <w:r w:rsidR="004C2F54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hown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r w:rsidR="004C2F54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with underline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.</w:t>
            </w:r>
          </w:p>
          <w:p w14:paraId="4952D920" w14:textId="34BA53B6" w:rsidR="00AF02F5" w:rsidRDefault="00EC4A7F" w:rsidP="00EC4A7F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 w:rsidRPr="00D639FC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vertAlign w:val="superscript"/>
              </w:rPr>
              <w:t>a</w:t>
            </w:r>
            <w:r w:rsidRPr="0095172E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proofErr w:type="gramStart"/>
            <w:r w:rsidR="00AF02F5" w:rsidRPr="008615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Quality </w:t>
            </w:r>
            <w:r w:rsidR="00AF02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AF02F5" w:rsidRPr="008615C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dicator</w:t>
            </w:r>
            <w:r w:rsidR="00AF02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gramEnd"/>
            <w:r w:rsidR="00AF02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hich were excluded from the final </w:t>
            </w:r>
            <w:r w:rsidR="00417C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pproved </w:t>
            </w:r>
            <w:r w:rsidR="003017C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t</w:t>
            </w:r>
            <w:r w:rsidR="00AF02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14:paraId="31CF47E8" w14:textId="2C67237E" w:rsidR="005D3B22" w:rsidRDefault="005D3B22" w:rsidP="00EC4A7F">
            <w:pPr>
              <w:widowControl/>
              <w:jc w:val="left"/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</w:pPr>
            <w:r w:rsidRPr="005D3B2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vertAlign w:val="superscript"/>
              </w:rPr>
              <w:t>b</w:t>
            </w:r>
            <w:r w:rsidRPr="0095172E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Patients who </w:t>
            </w:r>
            <w:r w:rsidR="004271EE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had 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received </w:t>
            </w:r>
            <w:r w:rsidR="001457E1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radiation therapy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or surgery to the same bone metastases </w:t>
            </w:r>
            <w:r w:rsidR="00FD04AA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hould be excluded from the denominator</w:t>
            </w:r>
            <w:r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.</w:t>
            </w:r>
          </w:p>
          <w:p w14:paraId="3FCBCEDD" w14:textId="4E6C44F9" w:rsidR="00FD04AA" w:rsidRPr="00251B03" w:rsidRDefault="002234F6" w:rsidP="00EC4A7F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202227"/>
                <w:kern w:val="0"/>
                <w:sz w:val="24"/>
                <w:szCs w:val="24"/>
              </w:rPr>
            </w:pPr>
            <w:r w:rsidRPr="002234F6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  <w:vertAlign w:val="superscript"/>
              </w:rPr>
              <w:t>c</w:t>
            </w:r>
            <w:r w:rsidRPr="00E50460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r w:rsidR="00E50460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When </w:t>
            </w:r>
            <w:r w:rsidR="00DB758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some symptom </w:t>
            </w:r>
            <w:r w:rsidR="00472160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in</w:t>
            </w:r>
            <w:r w:rsidR="00DB758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r w:rsidR="00472160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the </w:t>
            </w:r>
            <w:r w:rsidR="00DB7582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lower </w:t>
            </w:r>
            <w:r w:rsidR="00FC612D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extremities</w:t>
            </w:r>
            <w:r w:rsidR="002179B1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, which was caused by </w:t>
            </w:r>
            <w:r w:rsidR="002179B1" w:rsidRPr="00F96659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spinal cord compression</w:t>
            </w:r>
            <w:r w:rsidR="002179B1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,</w:t>
            </w:r>
            <w:r w:rsidR="00FC612D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</w:t>
            </w:r>
            <w:r w:rsidR="002179B1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was written in the medical chart</w:t>
            </w:r>
            <w:r w:rsidR="004C3404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 xml:space="preserve"> or referral letter</w:t>
            </w:r>
            <w:r w:rsidR="002179B1">
              <w:rPr>
                <w:rFonts w:ascii="Times New Roman" w:eastAsia="游ゴシック" w:hAnsi="Times New Roman" w:cs="Times New Roman"/>
                <w:color w:val="202227"/>
                <w:kern w:val="0"/>
                <w:sz w:val="24"/>
                <w:szCs w:val="24"/>
              </w:rPr>
              <w:t>.</w:t>
            </w:r>
          </w:p>
        </w:tc>
      </w:tr>
    </w:tbl>
    <w:p w14:paraId="533086D6" w14:textId="3AD3E7CF" w:rsidR="002A7CCC" w:rsidRPr="0012589A" w:rsidRDefault="002A7CCC" w:rsidP="00702057">
      <w:pPr>
        <w:widowControl/>
        <w:jc w:val="left"/>
      </w:pPr>
    </w:p>
    <w:sectPr w:rsidR="002A7CCC" w:rsidRPr="0012589A" w:rsidSect="002905B2">
      <w:pgSz w:w="16838" w:h="11906" w:orient="landscape"/>
      <w:pgMar w:top="1021" w:right="1191" w:bottom="1021" w:left="11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DCFA6" w14:textId="77777777" w:rsidR="00EF0CAD" w:rsidRDefault="00EF0CAD" w:rsidP="00F97457">
      <w:r>
        <w:separator/>
      </w:r>
    </w:p>
  </w:endnote>
  <w:endnote w:type="continuationSeparator" w:id="0">
    <w:p w14:paraId="4FA52945" w14:textId="77777777" w:rsidR="00EF0CAD" w:rsidRDefault="00EF0CAD" w:rsidP="00F97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F99E1" w14:textId="77777777" w:rsidR="00EF0CAD" w:rsidRDefault="00EF0CAD" w:rsidP="00F97457">
      <w:r>
        <w:separator/>
      </w:r>
    </w:p>
  </w:footnote>
  <w:footnote w:type="continuationSeparator" w:id="0">
    <w:p w14:paraId="51C56E32" w14:textId="77777777" w:rsidR="00EF0CAD" w:rsidRDefault="00EF0CAD" w:rsidP="00F97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B2"/>
    <w:rsid w:val="000138F5"/>
    <w:rsid w:val="00026BE6"/>
    <w:rsid w:val="000276BE"/>
    <w:rsid w:val="00031966"/>
    <w:rsid w:val="00033871"/>
    <w:rsid w:val="00035A4A"/>
    <w:rsid w:val="0006034A"/>
    <w:rsid w:val="00062B5C"/>
    <w:rsid w:val="0007461F"/>
    <w:rsid w:val="00077305"/>
    <w:rsid w:val="000A1C79"/>
    <w:rsid w:val="000A750A"/>
    <w:rsid w:val="000B3E0D"/>
    <w:rsid w:val="000B77C8"/>
    <w:rsid w:val="000D0F33"/>
    <w:rsid w:val="000D3064"/>
    <w:rsid w:val="000E211F"/>
    <w:rsid w:val="000F019A"/>
    <w:rsid w:val="000F4988"/>
    <w:rsid w:val="0011224B"/>
    <w:rsid w:val="00123959"/>
    <w:rsid w:val="0012589A"/>
    <w:rsid w:val="00141548"/>
    <w:rsid w:val="001457E1"/>
    <w:rsid w:val="001547B2"/>
    <w:rsid w:val="0016073A"/>
    <w:rsid w:val="00172F61"/>
    <w:rsid w:val="00173AE1"/>
    <w:rsid w:val="00173BF4"/>
    <w:rsid w:val="00176709"/>
    <w:rsid w:val="001A39F8"/>
    <w:rsid w:val="001A3B2A"/>
    <w:rsid w:val="001A64B0"/>
    <w:rsid w:val="001B6376"/>
    <w:rsid w:val="001C5DEC"/>
    <w:rsid w:val="001D0834"/>
    <w:rsid w:val="001D6AC1"/>
    <w:rsid w:val="00205C45"/>
    <w:rsid w:val="00214453"/>
    <w:rsid w:val="002179B1"/>
    <w:rsid w:val="00221EEC"/>
    <w:rsid w:val="002234F6"/>
    <w:rsid w:val="00230A8E"/>
    <w:rsid w:val="00251B03"/>
    <w:rsid w:val="00251EA8"/>
    <w:rsid w:val="0026019C"/>
    <w:rsid w:val="002823B5"/>
    <w:rsid w:val="00286D63"/>
    <w:rsid w:val="002905B2"/>
    <w:rsid w:val="002A7CCC"/>
    <w:rsid w:val="002B7261"/>
    <w:rsid w:val="002E0123"/>
    <w:rsid w:val="002E34BD"/>
    <w:rsid w:val="002E77A8"/>
    <w:rsid w:val="003017C2"/>
    <w:rsid w:val="003059E1"/>
    <w:rsid w:val="003126BA"/>
    <w:rsid w:val="00314BBB"/>
    <w:rsid w:val="00316DE8"/>
    <w:rsid w:val="003173B8"/>
    <w:rsid w:val="00321B7E"/>
    <w:rsid w:val="00335F85"/>
    <w:rsid w:val="00350E3E"/>
    <w:rsid w:val="00363362"/>
    <w:rsid w:val="003676A1"/>
    <w:rsid w:val="0038003F"/>
    <w:rsid w:val="00380FDF"/>
    <w:rsid w:val="003A55D2"/>
    <w:rsid w:val="003E33EC"/>
    <w:rsid w:val="003F004F"/>
    <w:rsid w:val="0040656A"/>
    <w:rsid w:val="00417C27"/>
    <w:rsid w:val="00421919"/>
    <w:rsid w:val="004271EE"/>
    <w:rsid w:val="00435C2F"/>
    <w:rsid w:val="00452E4D"/>
    <w:rsid w:val="0046495F"/>
    <w:rsid w:val="004720D8"/>
    <w:rsid w:val="00472160"/>
    <w:rsid w:val="004A20A9"/>
    <w:rsid w:val="004C2F54"/>
    <w:rsid w:val="004C3404"/>
    <w:rsid w:val="004E6793"/>
    <w:rsid w:val="004E7055"/>
    <w:rsid w:val="004F64D3"/>
    <w:rsid w:val="00530CCE"/>
    <w:rsid w:val="00533202"/>
    <w:rsid w:val="005471E2"/>
    <w:rsid w:val="00557D34"/>
    <w:rsid w:val="005601AC"/>
    <w:rsid w:val="00565F6B"/>
    <w:rsid w:val="00572670"/>
    <w:rsid w:val="005830E2"/>
    <w:rsid w:val="00587C92"/>
    <w:rsid w:val="005A0CB4"/>
    <w:rsid w:val="005A2301"/>
    <w:rsid w:val="005A4ED5"/>
    <w:rsid w:val="005D2027"/>
    <w:rsid w:val="005D3B22"/>
    <w:rsid w:val="0062447A"/>
    <w:rsid w:val="00635CF4"/>
    <w:rsid w:val="006459A9"/>
    <w:rsid w:val="00650655"/>
    <w:rsid w:val="006531FB"/>
    <w:rsid w:val="006922A1"/>
    <w:rsid w:val="006B17FC"/>
    <w:rsid w:val="006D50D4"/>
    <w:rsid w:val="006D59A5"/>
    <w:rsid w:val="006E03CD"/>
    <w:rsid w:val="006E2BA7"/>
    <w:rsid w:val="006F412A"/>
    <w:rsid w:val="00701C4D"/>
    <w:rsid w:val="00702057"/>
    <w:rsid w:val="0071208C"/>
    <w:rsid w:val="007209FD"/>
    <w:rsid w:val="007266FE"/>
    <w:rsid w:val="00733C29"/>
    <w:rsid w:val="007449BD"/>
    <w:rsid w:val="007552C0"/>
    <w:rsid w:val="007A1745"/>
    <w:rsid w:val="007B134C"/>
    <w:rsid w:val="007B758F"/>
    <w:rsid w:val="007C47E0"/>
    <w:rsid w:val="007E0F6F"/>
    <w:rsid w:val="007E12A2"/>
    <w:rsid w:val="007E4108"/>
    <w:rsid w:val="007E5CF5"/>
    <w:rsid w:val="007F1B77"/>
    <w:rsid w:val="007F6967"/>
    <w:rsid w:val="008056D6"/>
    <w:rsid w:val="00807343"/>
    <w:rsid w:val="00825209"/>
    <w:rsid w:val="00826F72"/>
    <w:rsid w:val="00840566"/>
    <w:rsid w:val="00846A8F"/>
    <w:rsid w:val="008615C7"/>
    <w:rsid w:val="0086351F"/>
    <w:rsid w:val="00865A1C"/>
    <w:rsid w:val="008677B9"/>
    <w:rsid w:val="008704BA"/>
    <w:rsid w:val="008848FD"/>
    <w:rsid w:val="00891079"/>
    <w:rsid w:val="008A399F"/>
    <w:rsid w:val="008C4EBC"/>
    <w:rsid w:val="008C7E9B"/>
    <w:rsid w:val="008F584E"/>
    <w:rsid w:val="00905210"/>
    <w:rsid w:val="009055F1"/>
    <w:rsid w:val="00917E43"/>
    <w:rsid w:val="00932227"/>
    <w:rsid w:val="0094181F"/>
    <w:rsid w:val="0095172E"/>
    <w:rsid w:val="0096048B"/>
    <w:rsid w:val="00963C78"/>
    <w:rsid w:val="00965C63"/>
    <w:rsid w:val="00984709"/>
    <w:rsid w:val="009848DD"/>
    <w:rsid w:val="009877F9"/>
    <w:rsid w:val="009919A0"/>
    <w:rsid w:val="00997DE5"/>
    <w:rsid w:val="009A141C"/>
    <w:rsid w:val="009B23ED"/>
    <w:rsid w:val="009B3479"/>
    <w:rsid w:val="009C53C2"/>
    <w:rsid w:val="009D5A9D"/>
    <w:rsid w:val="009D6576"/>
    <w:rsid w:val="009E1F4E"/>
    <w:rsid w:val="00A279EF"/>
    <w:rsid w:val="00A35C4D"/>
    <w:rsid w:val="00A5044E"/>
    <w:rsid w:val="00A72535"/>
    <w:rsid w:val="00A76136"/>
    <w:rsid w:val="00A85509"/>
    <w:rsid w:val="00A87F9A"/>
    <w:rsid w:val="00AA77C5"/>
    <w:rsid w:val="00AB1C1D"/>
    <w:rsid w:val="00AB2452"/>
    <w:rsid w:val="00AC2885"/>
    <w:rsid w:val="00AC52F8"/>
    <w:rsid w:val="00AD30DE"/>
    <w:rsid w:val="00AE3A28"/>
    <w:rsid w:val="00AE48D0"/>
    <w:rsid w:val="00AE49BF"/>
    <w:rsid w:val="00AE663C"/>
    <w:rsid w:val="00AF02F5"/>
    <w:rsid w:val="00AF12A7"/>
    <w:rsid w:val="00AF6D64"/>
    <w:rsid w:val="00B005E3"/>
    <w:rsid w:val="00B24BAF"/>
    <w:rsid w:val="00B42F25"/>
    <w:rsid w:val="00B55A8A"/>
    <w:rsid w:val="00B737B2"/>
    <w:rsid w:val="00B74E44"/>
    <w:rsid w:val="00B758B8"/>
    <w:rsid w:val="00B77448"/>
    <w:rsid w:val="00BB3CEF"/>
    <w:rsid w:val="00BC5ED6"/>
    <w:rsid w:val="00BD5CB0"/>
    <w:rsid w:val="00C04DB5"/>
    <w:rsid w:val="00C057CF"/>
    <w:rsid w:val="00C06B46"/>
    <w:rsid w:val="00C07A83"/>
    <w:rsid w:val="00C135CC"/>
    <w:rsid w:val="00C24BC6"/>
    <w:rsid w:val="00C30CE7"/>
    <w:rsid w:val="00C51AC2"/>
    <w:rsid w:val="00C51D4D"/>
    <w:rsid w:val="00C71C60"/>
    <w:rsid w:val="00C71D3C"/>
    <w:rsid w:val="00C72888"/>
    <w:rsid w:val="00C96D1C"/>
    <w:rsid w:val="00C96DA9"/>
    <w:rsid w:val="00CB15B9"/>
    <w:rsid w:val="00CB3B04"/>
    <w:rsid w:val="00CB3BDC"/>
    <w:rsid w:val="00CD4158"/>
    <w:rsid w:val="00CE0B21"/>
    <w:rsid w:val="00CE0C12"/>
    <w:rsid w:val="00CF3E3B"/>
    <w:rsid w:val="00D41316"/>
    <w:rsid w:val="00D62C8A"/>
    <w:rsid w:val="00D639FC"/>
    <w:rsid w:val="00D8530A"/>
    <w:rsid w:val="00D92959"/>
    <w:rsid w:val="00DA319F"/>
    <w:rsid w:val="00DB7582"/>
    <w:rsid w:val="00DC1607"/>
    <w:rsid w:val="00DC2EC6"/>
    <w:rsid w:val="00DC7C60"/>
    <w:rsid w:val="00DD0BB4"/>
    <w:rsid w:val="00DD0C46"/>
    <w:rsid w:val="00DE3FF6"/>
    <w:rsid w:val="00DE44BF"/>
    <w:rsid w:val="00DE6FBC"/>
    <w:rsid w:val="00DF061A"/>
    <w:rsid w:val="00DF1172"/>
    <w:rsid w:val="00E13214"/>
    <w:rsid w:val="00E20C77"/>
    <w:rsid w:val="00E27C15"/>
    <w:rsid w:val="00E50460"/>
    <w:rsid w:val="00E82E45"/>
    <w:rsid w:val="00E922D5"/>
    <w:rsid w:val="00EA3133"/>
    <w:rsid w:val="00EA7108"/>
    <w:rsid w:val="00EA7527"/>
    <w:rsid w:val="00EC4A7F"/>
    <w:rsid w:val="00EC4F05"/>
    <w:rsid w:val="00ED464C"/>
    <w:rsid w:val="00EE5274"/>
    <w:rsid w:val="00EF0CAD"/>
    <w:rsid w:val="00EF0F72"/>
    <w:rsid w:val="00F000E6"/>
    <w:rsid w:val="00F0471A"/>
    <w:rsid w:val="00F21C91"/>
    <w:rsid w:val="00F220D7"/>
    <w:rsid w:val="00F341A4"/>
    <w:rsid w:val="00F35089"/>
    <w:rsid w:val="00F44B1E"/>
    <w:rsid w:val="00F83FF9"/>
    <w:rsid w:val="00F854B2"/>
    <w:rsid w:val="00F9350C"/>
    <w:rsid w:val="00F96659"/>
    <w:rsid w:val="00F97457"/>
    <w:rsid w:val="00FB3875"/>
    <w:rsid w:val="00FB73FA"/>
    <w:rsid w:val="00FC37AE"/>
    <w:rsid w:val="00FC41EE"/>
    <w:rsid w:val="00FC612D"/>
    <w:rsid w:val="00FD04AA"/>
    <w:rsid w:val="00FD27A3"/>
    <w:rsid w:val="00FE1AF7"/>
    <w:rsid w:val="00FF4BC1"/>
    <w:rsid w:val="00FF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351B41"/>
  <w15:chartTrackingRefBased/>
  <w15:docId w15:val="{8EE719A4-857A-4056-942F-6BC89BA5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4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7457"/>
  </w:style>
  <w:style w:type="paragraph" w:styleId="a5">
    <w:name w:val="footer"/>
    <w:basedOn w:val="a"/>
    <w:link w:val="a6"/>
    <w:uiPriority w:val="99"/>
    <w:unhideWhenUsed/>
    <w:rsid w:val="00F974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7457"/>
  </w:style>
  <w:style w:type="character" w:styleId="a7">
    <w:name w:val="Placeholder Text"/>
    <w:basedOn w:val="a0"/>
    <w:uiPriority w:val="99"/>
    <w:semiHidden/>
    <w:rsid w:val="00D8530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0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7</TotalTime>
  <Pages>3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斉藤 哲雄</dc:creator>
  <cp:keywords/>
  <dc:description/>
  <cp:lastModifiedBy>斉藤 哲雄</cp:lastModifiedBy>
  <cp:revision>292</cp:revision>
  <dcterms:created xsi:type="dcterms:W3CDTF">2020-12-25T14:59:00Z</dcterms:created>
  <dcterms:modified xsi:type="dcterms:W3CDTF">2021-06-21T00:41:00Z</dcterms:modified>
</cp:coreProperties>
</file>